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F39" w:rsidRPr="00BE1819" w:rsidRDefault="00530D7F" w:rsidP="00E24F3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506630769"/>
      <w:r>
        <w:rPr>
          <w:rFonts w:ascii="Times New Roman" w:hAnsi="Times New Roman" w:cs="Times New Roman"/>
          <w:kern w:val="0"/>
          <w:sz w:val="24"/>
          <w:szCs w:val="24"/>
        </w:rPr>
        <w:t xml:space="preserve">Additional file 2: </w:t>
      </w:r>
      <w:r w:rsidR="00E24F39" w:rsidRPr="00BE1819">
        <w:rPr>
          <w:rFonts w:ascii="Times New Roman" w:hAnsi="Times New Roman" w:cs="Times New Roman"/>
          <w:kern w:val="0"/>
          <w:sz w:val="24"/>
          <w:szCs w:val="24"/>
        </w:rPr>
        <w:t>Table</w:t>
      </w:r>
      <w:r w:rsidR="00E24F3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E24F39">
        <w:rPr>
          <w:rFonts w:ascii="Times New Roman" w:hAnsi="Times New Roman" w:cs="Times New Roman"/>
          <w:kern w:val="0"/>
          <w:sz w:val="24"/>
          <w:szCs w:val="24"/>
        </w:rPr>
        <w:t>1</w:t>
      </w:r>
      <w:proofErr w:type="spellEnd"/>
      <w:r w:rsidR="00E24F39" w:rsidRPr="00BE1819">
        <w:rPr>
          <w:rFonts w:ascii="Times New Roman" w:hAnsi="Times New Roman" w:cs="Times New Roman"/>
          <w:kern w:val="0"/>
          <w:sz w:val="24"/>
          <w:szCs w:val="24"/>
        </w:rPr>
        <w:t>. Screening intervals according to the CAN status</w:t>
      </w:r>
    </w:p>
    <w:tbl>
      <w:tblPr>
        <w:tblW w:w="9992" w:type="dxa"/>
        <w:tblCellMar>
          <w:left w:w="99" w:type="dxa"/>
          <w:right w:w="99" w:type="dxa"/>
        </w:tblCellMar>
        <w:tblLook w:val="04A0"/>
      </w:tblPr>
      <w:tblGrid>
        <w:gridCol w:w="3935"/>
        <w:gridCol w:w="2424"/>
        <w:gridCol w:w="2363"/>
        <w:gridCol w:w="1270"/>
      </w:tblGrid>
      <w:tr w:rsidR="00E24F39" w:rsidRPr="00BE1819" w:rsidTr="00E24F39">
        <w:trPr>
          <w:trHeight w:val="694"/>
        </w:trPr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 progression (-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N progression (+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24F39" w:rsidRPr="00BE1819" w:rsidTr="00E24F39">
        <w:trPr>
          <w:trHeight w:val="725"/>
        </w:trPr>
        <w:tc>
          <w:tcPr>
            <w:tcW w:w="3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creening interval </w:t>
            </w:r>
          </w:p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tween CARTs (years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 ± 0.8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 ± 0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</w:tbl>
    <w:p w:rsidR="00E24F39" w:rsidRPr="00BE1819" w:rsidRDefault="00E24F39" w:rsidP="00E24F3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969" w:type="dxa"/>
        <w:tblCellMar>
          <w:left w:w="99" w:type="dxa"/>
          <w:right w:w="99" w:type="dxa"/>
        </w:tblCellMar>
        <w:tblLook w:val="04A0"/>
      </w:tblPr>
      <w:tblGrid>
        <w:gridCol w:w="2632"/>
        <w:gridCol w:w="1634"/>
        <w:gridCol w:w="1634"/>
        <w:gridCol w:w="1634"/>
        <w:gridCol w:w="1634"/>
        <w:gridCol w:w="801"/>
      </w:tblGrid>
      <w:tr w:rsidR="00E24F39" w:rsidRPr="00BE1819" w:rsidTr="00E24F39">
        <w:trPr>
          <w:trHeight w:val="762"/>
        </w:trPr>
        <w:tc>
          <w:tcPr>
            <w:tcW w:w="2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BE181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n-progression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 → Early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arly → Definite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rmal → Definite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E24F39" w:rsidRPr="00BE1819" w:rsidTr="00E24F39">
        <w:trPr>
          <w:trHeight w:val="798"/>
        </w:trPr>
        <w:tc>
          <w:tcPr>
            <w:tcW w:w="2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Screening interval </w:t>
            </w:r>
          </w:p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etween CARTs (years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 ± 0.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 ± 0.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2 ± 0.8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6 ± 0.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4F39" w:rsidRPr="00BE1819" w:rsidRDefault="00E24F39" w:rsidP="00F4146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BE181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E1819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79</w:t>
            </w:r>
          </w:p>
        </w:tc>
      </w:tr>
    </w:tbl>
    <w:p w:rsidR="00E24F39" w:rsidRDefault="00E24F39" w:rsidP="00E24F39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E24F39" w:rsidRDefault="00E24F39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  <w:bookmarkStart w:id="1" w:name="_GoBack"/>
      <w:bookmarkEnd w:id="1"/>
    </w:p>
    <w:p w:rsidR="00E97B04" w:rsidRPr="00A21F7A" w:rsidRDefault="00530D7F" w:rsidP="00983C9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dditional file 2: </w:t>
      </w:r>
      <w:r w:rsidRPr="00BE1819">
        <w:rPr>
          <w:rFonts w:ascii="Times New Roman" w:hAnsi="Times New Roman" w:cs="Times New Roman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="00E24F39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E97B04" w:rsidRPr="00A21F7A">
        <w:rPr>
          <w:rFonts w:ascii="Times New Roman" w:hAnsi="Times New Roman" w:cs="Times New Roman"/>
          <w:sz w:val="24"/>
          <w:szCs w:val="24"/>
        </w:rPr>
        <w:t>. Descriptive characteristics according to the progression status of cardiovascular autonomic neuropathy</w:t>
      </w:r>
      <w:r w:rsidR="006509CB">
        <w:rPr>
          <w:rFonts w:ascii="Times New Roman" w:hAnsi="Times New Roman" w:cs="Times New Roman"/>
          <w:sz w:val="24"/>
          <w:szCs w:val="24"/>
        </w:rPr>
        <w:t xml:space="preserve"> including the group with definite CAN</w:t>
      </w:r>
      <w:r w:rsidR="00E97B04" w:rsidRPr="00A21F7A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W w:w="13202" w:type="dxa"/>
        <w:tblCellMar>
          <w:left w:w="99" w:type="dxa"/>
          <w:right w:w="99" w:type="dxa"/>
        </w:tblCellMar>
        <w:tblLook w:val="04A0"/>
      </w:tblPr>
      <w:tblGrid>
        <w:gridCol w:w="3262"/>
        <w:gridCol w:w="1699"/>
        <w:gridCol w:w="1415"/>
        <w:gridCol w:w="1421"/>
        <w:gridCol w:w="1417"/>
        <w:gridCol w:w="1559"/>
        <w:gridCol w:w="1261"/>
        <w:gridCol w:w="1168"/>
      </w:tblGrid>
      <w:tr w:rsidR="006509CB" w:rsidRPr="00A21F7A" w:rsidTr="006509CB">
        <w:trPr>
          <w:trHeight w:val="76"/>
        </w:trPr>
        <w:tc>
          <w:tcPr>
            <w:tcW w:w="326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Non-progression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Normal → Early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Early → Defini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Normal → Defini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</w:t>
            </w: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efinite → Definite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</w:t>
            </w: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efinite </w:t>
            </w:r>
            <w:r w:rsidRPr="00A21F7A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→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Normal or Early</w:t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 w:rsidRPr="00A21F7A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6509CB" w:rsidRPr="00A21F7A" w:rsidTr="006509CB">
        <w:trPr>
          <w:trHeight w:val="79"/>
        </w:trPr>
        <w:tc>
          <w:tcPr>
            <w:tcW w:w="326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40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7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509CB" w:rsidRPr="006509CB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30)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42</w:t>
            </w: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61" w:type="dxa"/>
            <w:tcBorders>
              <w:left w:val="nil"/>
              <w:bottom w:val="single" w:sz="8" w:space="0" w:color="000000"/>
              <w:right w:val="nil"/>
            </w:tcBorders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12</w:t>
            </w:r>
            <w:r w:rsidRPr="006509CB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ome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0 (54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9 (62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1 (6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 (6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61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5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6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.1 ± 1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9.9 ± 10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2.0 ± 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0.7 ± 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.7 ± 8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.2 ± 8.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09CB" w:rsidRPr="00A21F7A" w:rsidTr="005779CE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betes duration (years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9.1 ± 5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4 ± 6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2 ± 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.5 ±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sz w:val="24"/>
              </w:rPr>
              <w:t>13.6 ± 6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sz w:val="24"/>
              </w:rPr>
              <w:t>10.4 ± 5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09CB" w:rsidRPr="00A21F7A" w:rsidTr="005473CD">
        <w:trPr>
          <w:trHeight w:val="87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ody mass index (kg/m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8 ± 3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2 ± 3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.7 ± 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7 ±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sz w:val="24"/>
              </w:rPr>
              <w:t>25.4 ± 3.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6509CB" w:rsidRDefault="006509CB" w:rsidP="006509C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 w:rsidRPr="006509CB">
              <w:rPr>
                <w:rFonts w:ascii="Times New Roman" w:eastAsia="Malgun Gothic" w:hAnsi="Times New Roman" w:cs="Times New Roman"/>
                <w:color w:val="000000"/>
                <w:sz w:val="24"/>
              </w:rPr>
              <w:t>24.3 ± 3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6509C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ypertensio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3 (42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 (46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4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5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5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5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3 (23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 (15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 (2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26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6.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lcohol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5 (26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 (22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31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suli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7 (21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 (17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 (4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50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E inhibitor/ARBs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2 (30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 (3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4 (3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40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25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lcium channel blocker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3 (15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 (25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28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33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spiri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 (6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0.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664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atin, n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4 (10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 (1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 (1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16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8.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911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PG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3 ± 2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.4 ± 2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9.1 ± 4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4 ± 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6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3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4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 w:rsidR="006509CB" w:rsidRPr="00A21F7A" w:rsidTr="006509CB">
        <w:trPr>
          <w:trHeight w:val="87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GFR (mL/min/1.73 m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6.7 ± 16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4.3 ± 17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1.1 ± 2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5.2 ± 1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2.5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9.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2A35C6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</w:pPr>
            <w:r w:rsidRPr="002A35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3"/>
                <w:szCs w:val="23"/>
              </w:rPr>
              <w:t>8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  <w:t>1.4 ± 20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HbA1c (%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8.1 ± 1.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8.2 ± 1.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9.2 ± 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9.2 ± 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6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D HbA1c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1 ± 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0.7 ± 0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3 ±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2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3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1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6509CB" w:rsidRPr="00A21F7A" w:rsidTr="006509CB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HbA1c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.1 ± 16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4.8 ± 16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6.9 ± 1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7.4 ± 1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A21F7A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8.2 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9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:rsidR="006509CB" w:rsidRPr="002A35C6" w:rsidRDefault="002A35C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</w:pPr>
            <w:r w:rsidRPr="002A35C6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3"/>
                <w:szCs w:val="23"/>
              </w:rPr>
              <w:t>7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3"/>
                <w:szCs w:val="23"/>
              </w:rPr>
              <w:t>0.9 ± 15.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509CB" w:rsidRPr="00A21F7A" w:rsidTr="002A35C6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Mean total cholesterol (mmol/L)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4.7 ± 0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4.7 ± 0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4.7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5.2 ± 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6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7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0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</w:tr>
      <w:tr w:rsidR="006509CB" w:rsidRPr="00A21F7A" w:rsidTr="002A35C6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triglyceride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7 ± 1.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7 ± 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6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8 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9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7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71</w:t>
            </w:r>
          </w:p>
        </w:tc>
      </w:tr>
      <w:tr w:rsidR="006509CB" w:rsidRPr="00A21F7A" w:rsidTr="002A35C6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 HDL-cholesterol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2 ± 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1 ± 0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1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1.2 ± 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0.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2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62</w:t>
            </w:r>
          </w:p>
        </w:tc>
      </w:tr>
      <w:tr w:rsidR="006509CB" w:rsidRPr="00A21F7A" w:rsidTr="002A35C6">
        <w:trPr>
          <w:trHeight w:val="76"/>
        </w:trPr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n LDL-cholesterol (mmol/L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.7 ± 0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.8 ± 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.8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3.2 ± 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7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0.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09CB" w:rsidRPr="00A21F7A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.8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1.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2A35C6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</w:tr>
      <w:tr w:rsidR="006509CB" w:rsidRPr="00A21F7A" w:rsidTr="002A35C6">
        <w:trPr>
          <w:trHeight w:val="79"/>
        </w:trPr>
        <w:tc>
          <w:tcPr>
            <w:tcW w:w="3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AE (mg/day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2A35C6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48.1 ± 191.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2A35C6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42.5 ± 481.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2A35C6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82.7 ± 51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2A35C6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120.4 ± 13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09CB" w:rsidRPr="002A35C6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78.8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779.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509CB" w:rsidRPr="002A35C6" w:rsidRDefault="002A35C6" w:rsidP="002A35C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1.3 </w:t>
            </w:r>
            <w:r w:rsidRPr="002A35C6"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1"/>
                <w:szCs w:val="21"/>
              </w:rPr>
              <w:t xml:space="preserve"> 8.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509CB" w:rsidRPr="00A21F7A" w:rsidRDefault="006509CB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E97B04" w:rsidRPr="00A21F7A" w:rsidRDefault="00E97B04" w:rsidP="006509C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1F7A">
        <w:rPr>
          <w:rFonts w:ascii="Times New Roman" w:hAnsi="Times New Roman"/>
          <w:szCs w:val="20"/>
        </w:rPr>
        <w:t>Values are presented as number (%) or mean ± SD.</w:t>
      </w:r>
      <w:r w:rsidRPr="00A21F7A">
        <w:rPr>
          <w:rFonts w:ascii="Times New Roman" w:hAnsi="Times New Roman" w:hint="eastAsia"/>
          <w:szCs w:val="20"/>
        </w:rPr>
        <w:t xml:space="preserve"> CVD, cardiovascular disease;</w:t>
      </w:r>
      <w:r w:rsidRPr="00A21F7A">
        <w:rPr>
          <w:rFonts w:ascii="Times New Roman" w:hAnsi="Times New Roman"/>
          <w:szCs w:val="20"/>
        </w:rPr>
        <w:t xml:space="preserve"> </w:t>
      </w:r>
      <w:r w:rsidRPr="00A21F7A">
        <w:rPr>
          <w:rFonts w:ascii="Times New Roman" w:hAnsi="Times New Roman"/>
        </w:rPr>
        <w:t>ARB, angiotensin receptor blocker</w:t>
      </w:r>
      <w:r w:rsidRPr="00A21F7A">
        <w:rPr>
          <w:rFonts w:ascii="Times New Roman" w:hAnsi="Times New Roman" w:hint="eastAsia"/>
        </w:rPr>
        <w:t>;</w:t>
      </w:r>
      <w:r w:rsidRPr="00A21F7A">
        <w:rPr>
          <w:rFonts w:ascii="Times New Roman" w:hAnsi="Times New Roman" w:hint="eastAsia"/>
          <w:szCs w:val="20"/>
        </w:rPr>
        <w:t xml:space="preserve"> </w:t>
      </w:r>
      <w:r w:rsidRPr="00A21F7A">
        <w:rPr>
          <w:rFonts w:ascii="Times New Roman" w:hAnsi="Times New Roman" w:hint="eastAsia"/>
        </w:rPr>
        <w:t xml:space="preserve">FPG, fasting plasma glucose; </w:t>
      </w:r>
      <w:r w:rsidRPr="00A21F7A">
        <w:rPr>
          <w:rFonts w:ascii="Times New Roman" w:hAnsi="Times New Roman"/>
        </w:rPr>
        <w:t>eGFR, estimated glomerular filtration rate; SD, standard deviation; UAE, urinary albumin excretion</w:t>
      </w:r>
      <w:r w:rsidRPr="00A21F7A">
        <w:rPr>
          <w:rFonts w:ascii="Times New Roman" w:hAnsi="Times New Roman" w:cs="Times New Roman"/>
          <w:sz w:val="24"/>
          <w:szCs w:val="24"/>
        </w:rPr>
        <w:br w:type="page"/>
      </w:r>
    </w:p>
    <w:p w:rsidR="00E97B04" w:rsidRPr="00A21F7A" w:rsidRDefault="00FA7CDC" w:rsidP="00983C9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06630782"/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dditional file 2: </w:t>
      </w:r>
      <w:r w:rsidRPr="00BE1819">
        <w:rPr>
          <w:rFonts w:ascii="Times New Roman" w:hAnsi="Times New Roman" w:cs="Times New Roman"/>
          <w:kern w:val="0"/>
          <w:sz w:val="24"/>
          <w:szCs w:val="24"/>
        </w:rPr>
        <w:t>Tabl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24F39">
        <w:rPr>
          <w:rFonts w:ascii="Times New Roman" w:hAnsi="Times New Roman" w:cs="Times New Roman"/>
          <w:sz w:val="24"/>
          <w:szCs w:val="24"/>
        </w:rPr>
        <w:t>3</w:t>
      </w:r>
      <w:r w:rsidR="002A35C6" w:rsidRPr="00A21F7A">
        <w:rPr>
          <w:rFonts w:ascii="Times New Roman" w:hAnsi="Times New Roman" w:cs="Times New Roman"/>
          <w:sz w:val="24"/>
          <w:szCs w:val="24"/>
        </w:rPr>
        <w:t xml:space="preserve">. </w:t>
      </w:r>
      <w:r w:rsidR="00E97B04" w:rsidRPr="00A21F7A">
        <w:rPr>
          <w:rFonts w:ascii="Times New Roman" w:hAnsi="Times New Roman" w:cs="Times New Roman"/>
          <w:sz w:val="24"/>
          <w:szCs w:val="24"/>
        </w:rPr>
        <w:t xml:space="preserve">Crude and multivariable Cox proportional hazard model for cardiovascular disease </w:t>
      </w:r>
      <w:r w:rsidR="00E97B04" w:rsidRPr="00A21F7A">
        <w:rPr>
          <w:rFonts w:ascii="Times New Roman" w:hAnsi="Times New Roman" w:cs="Times New Roman" w:hint="eastAsia"/>
          <w:sz w:val="24"/>
          <w:szCs w:val="24"/>
        </w:rPr>
        <w:t>a</w:t>
      </w:r>
      <w:r w:rsidR="00E97B04" w:rsidRPr="00A21F7A">
        <w:rPr>
          <w:rFonts w:ascii="Times New Roman" w:hAnsi="Times New Roman" w:cs="Times New Roman"/>
          <w:sz w:val="24"/>
          <w:szCs w:val="24"/>
        </w:rPr>
        <w:t>nd sensitive analysis for cardiovascular disease after exclusion of the patients who developed cardiovascular disease within 2 years.</w:t>
      </w:r>
    </w:p>
    <w:tbl>
      <w:tblPr>
        <w:tblW w:w="13213" w:type="dxa"/>
        <w:tblCellMar>
          <w:left w:w="99" w:type="dxa"/>
          <w:right w:w="99" w:type="dxa"/>
        </w:tblCellMar>
        <w:tblLook w:val="04A0"/>
      </w:tblPr>
      <w:tblGrid>
        <w:gridCol w:w="2832"/>
        <w:gridCol w:w="1842"/>
        <w:gridCol w:w="1138"/>
        <w:gridCol w:w="1840"/>
        <w:gridCol w:w="1131"/>
        <w:gridCol w:w="2160"/>
        <w:gridCol w:w="1131"/>
        <w:gridCol w:w="1139"/>
      </w:tblGrid>
      <w:tr w:rsidR="00E97B04" w:rsidRPr="00A21F7A" w:rsidTr="006C7D38">
        <w:trPr>
          <w:trHeight w:val="1099"/>
        </w:trPr>
        <w:tc>
          <w:tcPr>
            <w:tcW w:w="28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rude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 and sex adjusted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ully adjusted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A21F7A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A21F7A">
              <w:rPr>
                <w:rFonts w:ascii="Times New Roman" w:eastAsia="Malgun Gothic" w:hAnsi="Times New Roman" w:cs="Times New Roman"/>
                <w:iCs/>
                <w:color w:val="000000"/>
                <w:kern w:val="0"/>
                <w:sz w:val="22"/>
              </w:rPr>
              <w:t>for interaction</w:t>
            </w:r>
          </w:p>
        </w:tc>
      </w:tr>
      <w:tr w:rsidR="00E97B04" w:rsidRPr="00A21F7A" w:rsidTr="008D0CD3">
        <w:trPr>
          <w:trHeight w:val="603"/>
        </w:trPr>
        <w:tc>
          <w:tcPr>
            <w:tcW w:w="132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Subgroup analysis by CAN status </w:t>
            </w:r>
          </w:p>
        </w:tc>
      </w:tr>
      <w:tr w:rsidR="00E97B04" w:rsidRPr="00A21F7A" w:rsidTr="006C7D38">
        <w:trPr>
          <w:trHeight w:val="603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Non-progr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7B04" w:rsidRPr="00A21F7A" w:rsidTr="006C7D38">
        <w:trPr>
          <w:trHeight w:val="603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Normal to ear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73 (1.28-5.8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0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4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8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3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17 (0.99-4.7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</w:t>
            </w:r>
            <w:r w:rsidR="006C7D3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7B04" w:rsidRPr="00A21F7A" w:rsidTr="006C7D38">
        <w:trPr>
          <w:trHeight w:val="603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Early to defin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18 (2.63-10.2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6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8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30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92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7B04" w:rsidRPr="00A21F7A" w:rsidTr="006C7D38">
        <w:trPr>
          <w:trHeight w:val="603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Normal to defini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99 (3.19-15.3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2.9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4.</w:t>
            </w:r>
            <w:r w:rsidR="00BC37E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9</w:t>
            </w: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41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8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31</w:t>
            </w:r>
            <w:r w:rsidR="00E97B04"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A21F7A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7B04" w:rsidRPr="00A21F7A" w:rsidRDefault="00E97B04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D38" w:rsidRPr="00A21F7A" w:rsidTr="00BC37E6">
        <w:trPr>
          <w:trHeight w:val="603"/>
        </w:trPr>
        <w:tc>
          <w:tcPr>
            <w:tcW w:w="2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efinite to definit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8 (1.85-8.53)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3 (1.35-6.38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42 (1.06-5.51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D38" w:rsidRPr="00A21F7A" w:rsidTr="00BC37E6">
        <w:trPr>
          <w:trHeight w:val="603"/>
        </w:trPr>
        <w:tc>
          <w:tcPr>
            <w:tcW w:w="2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Definite to normal or ear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98 (0.45-8.7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30 (0.52-10.25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A21F7A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6C7D38" w:rsidRPr="006C7D38" w:rsidRDefault="00BC37E6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26 (0.49-10.3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C37E6" w:rsidRPr="00A21F7A" w:rsidRDefault="00BC37E6" w:rsidP="00BC37E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C7D38" w:rsidRPr="00A21F7A" w:rsidRDefault="006C7D38" w:rsidP="008D0CD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97B04" w:rsidRPr="00A21F7A" w:rsidRDefault="00E97B04" w:rsidP="00884410">
      <w:pPr>
        <w:wordWrap/>
        <w:spacing w:line="480" w:lineRule="auto"/>
        <w:rPr>
          <w:rFonts w:ascii="Times New Roman" w:hAnsi="Times New Roman"/>
        </w:rPr>
      </w:pPr>
      <w:r w:rsidRPr="00A21F7A">
        <w:rPr>
          <w:rFonts w:ascii="Times New Roman" w:hAnsi="Times New Roman" w:hint="eastAsia"/>
          <w:szCs w:val="20"/>
        </w:rPr>
        <w:t>CVD, cardiovascular disease;</w:t>
      </w:r>
      <w:r w:rsidRPr="00A21F7A">
        <w:rPr>
          <w:rFonts w:ascii="Times New Roman" w:hAnsi="Times New Roman"/>
          <w:szCs w:val="20"/>
        </w:rPr>
        <w:t xml:space="preserve"> </w:t>
      </w:r>
      <w:r w:rsidRPr="00A21F7A">
        <w:rPr>
          <w:rFonts w:ascii="Times New Roman" w:hAnsi="Times New Roman"/>
        </w:rPr>
        <w:t>CAN, cardiovascular autonomic neuropathy</w:t>
      </w:r>
    </w:p>
    <w:sectPr w:rsidR="00E97B04" w:rsidRPr="00A21F7A" w:rsidSect="00B135FA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1271" w:rsidRDefault="00961271" w:rsidP="00B00FE7">
      <w:pPr>
        <w:spacing w:after="0" w:line="240" w:lineRule="auto"/>
      </w:pPr>
      <w:r>
        <w:separator/>
      </w:r>
    </w:p>
  </w:endnote>
  <w:endnote w:type="continuationSeparator" w:id="0">
    <w:p w:rsidR="00961271" w:rsidRDefault="00961271" w:rsidP="00B00F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inion Pro">
    <w:altName w:val="Arial Unicode MS"/>
    <w:panose1 w:val="00000000000000000000"/>
    <w:charset w:val="00"/>
    <w:family w:val="roman"/>
    <w:notTrueType/>
    <w:pitch w:val="variable"/>
    <w:sig w:usb0="00000000" w:usb1="09060001" w:usb2="00000010" w:usb3="00000000" w:csb0="0008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95840425"/>
      <w:docPartObj>
        <w:docPartGallery w:val="Page Numbers (Bottom of Page)"/>
        <w:docPartUnique/>
      </w:docPartObj>
    </w:sdtPr>
    <w:sdtContent>
      <w:p w:rsidR="00B00FE7" w:rsidRDefault="00BB0AB5">
        <w:pPr>
          <w:pStyle w:val="Footer"/>
          <w:jc w:val="center"/>
        </w:pPr>
        <w:r>
          <w:fldChar w:fldCharType="begin"/>
        </w:r>
        <w:r w:rsidR="00B00FE7">
          <w:instrText>PAGE   \* MERGEFORMAT</w:instrText>
        </w:r>
        <w:r>
          <w:fldChar w:fldCharType="separate"/>
        </w:r>
        <w:r w:rsidR="00FA7CDC" w:rsidRPr="00FA7CDC">
          <w:rPr>
            <w:noProof/>
            <w:lang w:val="ko-KR"/>
          </w:rPr>
          <w:t>5</w:t>
        </w:r>
        <w:r>
          <w:fldChar w:fldCharType="end"/>
        </w:r>
      </w:p>
    </w:sdtContent>
  </w:sdt>
  <w:p w:rsidR="00B00FE7" w:rsidRDefault="00B00FE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1271" w:rsidRDefault="00961271" w:rsidP="00B00FE7">
      <w:pPr>
        <w:spacing w:after="0" w:line="240" w:lineRule="auto"/>
      </w:pPr>
      <w:r>
        <w:separator/>
      </w:r>
    </w:p>
  </w:footnote>
  <w:footnote w:type="continuationSeparator" w:id="0">
    <w:p w:rsidR="00961271" w:rsidRDefault="00961271" w:rsidP="00B00F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D32E3"/>
    <w:multiLevelType w:val="hybridMultilevel"/>
    <w:tmpl w:val="399ED2CE"/>
    <w:lvl w:ilvl="0" w:tplc="D124C926"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7B04"/>
    <w:rsid w:val="00230C6B"/>
    <w:rsid w:val="00232C43"/>
    <w:rsid w:val="002A35C6"/>
    <w:rsid w:val="00530D7F"/>
    <w:rsid w:val="00600534"/>
    <w:rsid w:val="006509CB"/>
    <w:rsid w:val="0069074D"/>
    <w:rsid w:val="006C7D38"/>
    <w:rsid w:val="006F024D"/>
    <w:rsid w:val="00700687"/>
    <w:rsid w:val="00961271"/>
    <w:rsid w:val="00AA7A5F"/>
    <w:rsid w:val="00AD3B86"/>
    <w:rsid w:val="00B00FE7"/>
    <w:rsid w:val="00B910BD"/>
    <w:rsid w:val="00B94259"/>
    <w:rsid w:val="00BB0AB5"/>
    <w:rsid w:val="00BC37E6"/>
    <w:rsid w:val="00C475A0"/>
    <w:rsid w:val="00E05268"/>
    <w:rsid w:val="00E24F39"/>
    <w:rsid w:val="00E65D22"/>
    <w:rsid w:val="00E97B04"/>
    <w:rsid w:val="00F71E80"/>
    <w:rsid w:val="00FA7CDC"/>
    <w:rsid w:val="00FB27B4"/>
    <w:rsid w:val="00FD3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B0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B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B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B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B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B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B04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7B0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7B04"/>
  </w:style>
  <w:style w:type="paragraph" w:styleId="Footer">
    <w:name w:val="footer"/>
    <w:basedOn w:val="Normal"/>
    <w:link w:val="FooterChar"/>
    <w:uiPriority w:val="99"/>
    <w:unhideWhenUsed/>
    <w:rsid w:val="00E97B0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7B04"/>
  </w:style>
  <w:style w:type="paragraph" w:customStyle="1" w:styleId="EndNoteBibliographyTitle">
    <w:name w:val="EndNote Bibliography Title"/>
    <w:basedOn w:val="Normal"/>
    <w:link w:val="EndNoteBibliographyTitleChar"/>
    <w:rsid w:val="00E97B0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B0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97B0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7B04"/>
    <w:rPr>
      <w:rFonts w:ascii="Malgun Gothic" w:eastAsia="Malgun Gothic" w:hAnsi="Malgun Gothic"/>
      <w:noProof/>
    </w:rPr>
  </w:style>
  <w:style w:type="character" w:styleId="Hyperlink">
    <w:name w:val="Hyperlink"/>
    <w:uiPriority w:val="99"/>
    <w:unhideWhenUsed/>
    <w:rsid w:val="00E97B04"/>
    <w:rPr>
      <w:color w:val="0000FF"/>
      <w:u w:val="single"/>
    </w:rPr>
  </w:style>
  <w:style w:type="paragraph" w:customStyle="1" w:styleId="Pa5">
    <w:name w:val="Pa5"/>
    <w:basedOn w:val="Normal"/>
    <w:next w:val="Normal"/>
    <w:uiPriority w:val="99"/>
    <w:rsid w:val="00E97B04"/>
    <w:pPr>
      <w:wordWrap/>
      <w:adjustRightInd w:val="0"/>
      <w:spacing w:after="0" w:line="161" w:lineRule="atLeast"/>
      <w:jc w:val="left"/>
    </w:pPr>
    <w:rPr>
      <w:rFonts w:ascii="Minion Pro" w:eastAsia="Minion Pro" w:hAnsi="Malgun Gothic"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E97B04"/>
    <w:pPr>
      <w:spacing w:after="0" w:line="240" w:lineRule="auto"/>
      <w:jc w:val="left"/>
    </w:pPr>
  </w:style>
  <w:style w:type="character" w:customStyle="1" w:styleId="il">
    <w:name w:val="il"/>
    <w:basedOn w:val="DefaultParagraphFont"/>
    <w:rsid w:val="00E97B04"/>
  </w:style>
  <w:style w:type="character" w:styleId="LineNumber">
    <w:name w:val="line number"/>
    <w:basedOn w:val="DefaultParagraphFont"/>
    <w:uiPriority w:val="99"/>
    <w:semiHidden/>
    <w:unhideWhenUsed/>
    <w:rsid w:val="00B00F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8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0013358</cp:lastModifiedBy>
  <cp:revision>10</cp:revision>
  <dcterms:created xsi:type="dcterms:W3CDTF">2018-07-15T11:57:00Z</dcterms:created>
  <dcterms:modified xsi:type="dcterms:W3CDTF">2018-07-27T06:00:00Z</dcterms:modified>
</cp:coreProperties>
</file>